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B2BF" w14:textId="3C97A5B1" w:rsidR="002F20F8" w:rsidRDefault="00322FFF" w:rsidP="003A4954">
      <w:pPr>
        <w:ind w:left="-142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  <w:r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Table </w:t>
      </w:r>
      <w:r w:rsidR="0020636A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S13</w:t>
      </w:r>
      <w:r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.</w:t>
      </w:r>
      <w:r w:rsidR="000C1E2E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 </w:t>
      </w:r>
      <w:r w:rsidR="000C1E2E" w:rsidRPr="00E13EFC">
        <w:rPr>
          <w:rFonts w:asciiTheme="minorHAnsi" w:hAnsiTheme="minorHAnsi"/>
          <w:sz w:val="21"/>
          <w:szCs w:val="21"/>
        </w:rPr>
        <w:t xml:space="preserve">General characteristics of </w:t>
      </w:r>
      <w:r w:rsidR="00DF046E">
        <w:rPr>
          <w:rFonts w:asciiTheme="minorHAnsi" w:hAnsiTheme="minorHAnsi"/>
          <w:sz w:val="21"/>
          <w:szCs w:val="21"/>
        </w:rPr>
        <w:t>maternal death</w:t>
      </w:r>
      <w:r w:rsidR="007071D1">
        <w:rPr>
          <w:rFonts w:asciiTheme="minorHAnsi" w:hAnsiTheme="minorHAnsi"/>
          <w:sz w:val="21"/>
          <w:szCs w:val="21"/>
        </w:rPr>
        <w:t xml:space="preserve"> according to</w:t>
      </w:r>
      <w:r w:rsidR="007071D1" w:rsidRPr="00E13EFC">
        <w:rPr>
          <w:rFonts w:asciiTheme="minorHAnsi" w:hAnsiTheme="minorHAnsi"/>
          <w:sz w:val="21"/>
          <w:szCs w:val="21"/>
        </w:rPr>
        <w:t xml:space="preserve"> </w:t>
      </w:r>
      <w:r w:rsidR="007071D1">
        <w:rPr>
          <w:rFonts w:asciiTheme="minorHAnsi" w:hAnsiTheme="minorHAnsi"/>
          <w:sz w:val="21"/>
          <w:szCs w:val="21"/>
        </w:rPr>
        <w:t xml:space="preserve">whether admitted to </w:t>
      </w:r>
      <w:r w:rsidR="00401401">
        <w:rPr>
          <w:rFonts w:asciiTheme="minorHAnsi" w:hAnsiTheme="minorHAnsi"/>
          <w:sz w:val="21"/>
          <w:szCs w:val="21"/>
        </w:rPr>
        <w:t>I</w:t>
      </w:r>
      <w:r w:rsidR="000C1E2E" w:rsidRPr="00E13EFC">
        <w:rPr>
          <w:rFonts w:asciiTheme="minorHAnsi" w:hAnsiTheme="minorHAnsi"/>
          <w:sz w:val="21"/>
          <w:szCs w:val="21"/>
        </w:rPr>
        <w:t xml:space="preserve">CU </w:t>
      </w:r>
      <w:r w:rsidR="007071D1">
        <w:rPr>
          <w:rFonts w:asciiTheme="minorHAnsi" w:hAnsiTheme="minorHAnsi"/>
          <w:sz w:val="21"/>
          <w:szCs w:val="21"/>
        </w:rPr>
        <w:t>or not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0"/>
        <w:gridCol w:w="1710"/>
        <w:gridCol w:w="1913"/>
        <w:gridCol w:w="1255"/>
        <w:gridCol w:w="8"/>
        <w:gridCol w:w="53"/>
        <w:gridCol w:w="131"/>
        <w:gridCol w:w="8"/>
        <w:gridCol w:w="6"/>
      </w:tblGrid>
      <w:tr w:rsidR="00C7121D" w:rsidRPr="00E05190" w14:paraId="6F4B2C3F" w14:textId="77777777" w:rsidTr="004E2B5F">
        <w:trPr>
          <w:gridAfter w:val="2"/>
          <w:wAfter w:w="7" w:type="pct"/>
          <w:trHeight w:val="13"/>
        </w:trPr>
        <w:tc>
          <w:tcPr>
            <w:tcW w:w="232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E4191" w14:textId="77777777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62321" w14:textId="667457F2" w:rsidR="00322FFF" w:rsidRPr="00E05190" w:rsidRDefault="004D51CB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Maternal death</w:t>
            </w:r>
            <w:r w:rsidR="004249F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with </w:t>
            </w:r>
            <w:r w:rsidR="00401401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I</w:t>
            </w:r>
            <w:r w:rsidR="00D213C4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C</w:t>
            </w:r>
            <w:r w:rsidR="0047620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U</w:t>
            </w:r>
            <w:r w:rsidR="004249F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Admission</w:t>
            </w:r>
            <w:r w:rsidR="00243102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*</w:t>
            </w:r>
            <w:r w:rsidR="0047620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="00476205">
              <w:rPr>
                <w:rFonts w:asciiTheme="minorHAnsi" w:eastAsia="Times New Roman" w:hAnsiTheme="minorHAnsi" w:cs="Arial" w:hint="eastAsia"/>
                <w:color w:val="111111"/>
                <w:sz w:val="18"/>
                <w:szCs w:val="18"/>
                <w:shd w:val="clear" w:color="auto" w:fill="FFFFFF"/>
                <w:lang w:eastAsia="ja-JP"/>
              </w:rPr>
              <w:t>(</w:t>
            </w:r>
            <w:r w:rsidR="0047620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n=1</w:t>
            </w:r>
            <w:r w:rsidR="00786CC4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9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51C2BD0C" w14:textId="7CEB44ED" w:rsidR="00A20837" w:rsidRDefault="004D51CB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Maternal death</w:t>
            </w:r>
            <w:r w:rsidR="004249F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with</w:t>
            </w:r>
            <w:r w:rsidR="00A20837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out </w:t>
            </w:r>
          </w:p>
          <w:p w14:paraId="5E061E64" w14:textId="2A33AA71" w:rsidR="004249FA" w:rsidRDefault="00401401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I</w:t>
            </w:r>
            <w:r w:rsidR="004249F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CU Admission</w:t>
            </w:r>
            <w:r w:rsidR="00243102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*</w:t>
            </w:r>
            <w:r w:rsidR="004249F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</w:p>
          <w:p w14:paraId="443E7F75" w14:textId="4B7CBB7A" w:rsidR="00322FFF" w:rsidRPr="00E05190" w:rsidRDefault="00D213C4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(n=</w:t>
            </w:r>
            <w:r w:rsidR="00786CC4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4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)</w:t>
            </w:r>
          </w:p>
        </w:tc>
        <w:tc>
          <w:tcPr>
            <w:tcW w:w="761" w:type="pct"/>
            <w:gridSpan w:val="4"/>
            <w:tcBorders>
              <w:bottom w:val="single" w:sz="4" w:space="0" w:color="auto"/>
            </w:tcBorders>
            <w:vAlign w:val="center"/>
          </w:tcPr>
          <w:p w14:paraId="2CAC7682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Standardized difference†</w:t>
            </w:r>
          </w:p>
        </w:tc>
      </w:tr>
      <w:tr w:rsidR="00C7121D" w:rsidRPr="00E05190" w14:paraId="10C05997" w14:textId="77777777" w:rsidTr="004E2B5F">
        <w:trPr>
          <w:trHeight w:val="13"/>
        </w:trPr>
        <w:tc>
          <w:tcPr>
            <w:tcW w:w="2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0BCA2" w14:textId="20ECC681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Age (years) 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16CEB" w14:textId="182C2358" w:rsidR="00322FFF" w:rsidRPr="00E05190" w:rsidRDefault="00A24D37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B26CEF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5</w:t>
            </w:r>
            <w:r w:rsidR="005C2593" w:rsidRPr="005C2593"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±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.</w:t>
            </w:r>
            <w:r w:rsidR="00F41D5B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C3396" w14:textId="4B9252EC" w:rsidR="00322FFF" w:rsidRPr="00E05190" w:rsidRDefault="00F41D5B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1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5C2593" w:rsidRPr="005C2593"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±</w:t>
            </w:r>
            <w:r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7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</w:p>
        </w:tc>
        <w:tc>
          <w:tcPr>
            <w:tcW w:w="761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D3CE84" w14:textId="12C111A6" w:rsidR="00322FFF" w:rsidRPr="00E05190" w:rsidRDefault="00020DAB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</w:t>
            </w:r>
            <w:r w:rsidR="00C6220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5</w:t>
            </w:r>
          </w:p>
        </w:tc>
        <w:tc>
          <w:tcPr>
            <w:tcW w:w="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A693AA" w14:textId="77777777" w:rsidR="00322FFF" w:rsidRPr="00E05190" w:rsidRDefault="00322FFF" w:rsidP="00C7121D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BC84E" w14:textId="77777777" w:rsidR="00322FFF" w:rsidRPr="00E05190" w:rsidRDefault="00322FFF" w:rsidP="00C7121D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57BDC18D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D0AB9" w14:textId="1E78DCE1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Maternal comorbidity index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128B0" w14:textId="2B9DC620" w:rsidR="00322FFF" w:rsidRPr="00E05190" w:rsidRDefault="009B170E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D213C4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5</w:t>
            </w:r>
            <w:r w:rsidR="005C2593" w:rsidRPr="005C2593"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±</w:t>
            </w:r>
            <w:r w:rsidR="0094523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.</w:t>
            </w:r>
            <w:r w:rsidR="00884B6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945F" w14:textId="3581053F" w:rsidR="00322FFF" w:rsidRPr="00BE41CC" w:rsidRDefault="00884B68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1</w:t>
            </w:r>
            <w:r w:rsidR="005C2593" w:rsidRPr="00BE41CC"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±</w:t>
            </w:r>
            <w:r w:rsidRPr="00BE41CC">
              <w:rPr>
                <w:rFonts w:asciiTheme="minorHAnsi" w:eastAsia="MS Mincho" w:hAnsiTheme="minorHAnsi" w:cstheme="minorHAnsi"/>
                <w:color w:val="111111"/>
                <w:sz w:val="18"/>
                <w:szCs w:val="18"/>
                <w:shd w:val="clear" w:color="auto" w:fill="FFFFFF"/>
                <w:lang w:eastAsia="ja-JP"/>
              </w:rPr>
              <w:t>1</w:t>
            </w:r>
            <w:r w:rsidR="0094523A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2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CF56" w14:textId="13CED6AA" w:rsidR="00322FFF" w:rsidRPr="00E05190" w:rsidRDefault="00020DAB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</w:t>
            </w:r>
            <w:r w:rsidR="00E1263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7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F361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A19C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4F98DFB6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F5D3F" w14:textId="44116848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Parit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18DDC8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F55C" w14:textId="77777777" w:rsidR="00322FFF" w:rsidRPr="00BE41CC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8AA3" w14:textId="010DE492" w:rsidR="00322FFF" w:rsidRPr="00E05190" w:rsidRDefault="00C7121D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1</w:t>
            </w:r>
            <w:r w:rsidR="001616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9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5C3E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9160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19E3C51C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B2461" w14:textId="6ADA7609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F8038" w14:textId="417A7E9D" w:rsidR="00322FFF" w:rsidRPr="00E05190" w:rsidRDefault="006A3BA5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83</w:t>
            </w:r>
            <w:r w:rsidR="007254D6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64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BC28" w14:textId="2BA33711" w:rsidR="00322FFF" w:rsidRPr="00BE41CC" w:rsidRDefault="00C0020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6</w:t>
            </w:r>
            <w:r w:rsidR="005A2DE9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5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</w:t>
            </w:r>
            <w:r w:rsidR="005A2DE9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463D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67BA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350C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29A16973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D7C0B" w14:textId="59EF15FA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C86AA" w14:textId="09394241" w:rsidR="00322FFF" w:rsidRPr="00E05190" w:rsidRDefault="006A3BA5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8</w:t>
            </w:r>
            <w:r w:rsidR="0030701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C0020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1</w:t>
            </w:r>
            <w:r w:rsidR="0030701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C0020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0B56" w14:textId="05B41134" w:rsidR="00322FFF" w:rsidRPr="00BE41CC" w:rsidRDefault="00E3209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9</w:t>
            </w:r>
            <w:r w:rsidR="00F3171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2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9</w:t>
            </w:r>
            <w:r w:rsidR="00F3171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CB70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88CB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8605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01E58A83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72F61" w14:textId="4CB6B6FE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640E7F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+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16479" w14:textId="41C9A65E" w:rsidR="00322FFF" w:rsidRPr="00E05190" w:rsidRDefault="00336FC3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</w:t>
            </w:r>
            <w:r w:rsidR="006A3BA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8</w:t>
            </w:r>
            <w:r w:rsidR="007549C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</w:t>
            </w:r>
            <w:r w:rsidR="00C0020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7549C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C0020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9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2D54" w14:textId="259F32A1" w:rsidR="00322FFF" w:rsidRPr="00BE41CC" w:rsidRDefault="00E3209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9</w:t>
            </w:r>
            <w:r w:rsidR="004B679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  <w:r w:rsidR="004B679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0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D246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A57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0D50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2E71FA1E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5C789" w14:textId="4A579DB1" w:rsidR="00322FFF" w:rsidRPr="00E05190" w:rsidRDefault="003A47E9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Residence ruralit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4ADA8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EC89" w14:textId="77777777" w:rsidR="00322FFF" w:rsidRPr="00BE41CC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09D4" w14:textId="4735FAAE" w:rsidR="00322FFF" w:rsidRPr="00E05190" w:rsidRDefault="00161693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04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DD7D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C539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6C3E327E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525A4" w14:textId="64C0A533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Urba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1EF21" w14:textId="1336E4BF" w:rsidR="00322FFF" w:rsidRPr="00E05190" w:rsidRDefault="00400A60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06</w:t>
            </w:r>
            <w:r w:rsidR="003A47E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8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3A47E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8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83B5" w14:textId="792FC91C" w:rsidR="00322FFF" w:rsidRPr="00BE41CC" w:rsidRDefault="00E30017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52</w:t>
            </w:r>
            <w:r w:rsidR="003A47E9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81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6B82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08E9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A358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473F9DFB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40F93" w14:textId="4D8E74FC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Rura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6415B" w14:textId="0017B456" w:rsidR="00322FFF" w:rsidRPr="00E05190" w:rsidRDefault="00E30017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2</w:t>
            </w:r>
            <w:r w:rsidR="003A47E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</w:t>
            </w:r>
            <w:r w:rsidR="00400A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3A47E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0C9" w14:textId="3B1515D4" w:rsidR="00322FFF" w:rsidRPr="00BE41CC" w:rsidRDefault="00E30017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2</w:t>
            </w:r>
            <w:r w:rsidR="003A47E9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8.</w:t>
            </w:r>
            <w:r w:rsidR="00E032FA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3B1B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5DB6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0655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1D37DF42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C7B60" w14:textId="473E5FEB" w:rsidR="00322FFF" w:rsidRPr="00E05190" w:rsidRDefault="00F83B93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Residence income quintile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5FFE0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DA5E" w14:textId="77777777" w:rsidR="00322FFF" w:rsidRPr="00BE41CC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FF25" w14:textId="0D0659FB" w:rsidR="00322FFF" w:rsidRPr="00E05190" w:rsidRDefault="00064258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</w:t>
            </w:r>
            <w:r w:rsidR="001616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14B8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AE5C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4CF6B6C0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7CA6AB" w14:textId="6D2AD11E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Quintile </w:t>
            </w:r>
            <w:r w:rsidR="00E436D3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lowest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2B0BB" w14:textId="3A753421" w:rsidR="00322FFF" w:rsidRPr="00E05190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0</w:t>
            </w:r>
            <w:r w:rsidR="00F83B93"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312669"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5</w:t>
            </w:r>
            <w:r w:rsidR="00F83B93"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312669"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  <w:r w:rsidR="00322FFF" w:rsidRPr="008B0C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E221" w14:textId="4E91D088" w:rsidR="00322FFF" w:rsidRPr="00BE41CC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4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25.</w:t>
            </w:r>
            <w:r w:rsidR="005C1C71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F0EB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348C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BC26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142D0F65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DBF63" w14:textId="1EA5697B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Quintile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="00E436D3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4186D" w14:textId="37EEB51B" w:rsidR="00322FFF" w:rsidRPr="00E05190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1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8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D0D0" w14:textId="55AE3A8F" w:rsidR="00322FFF" w:rsidRPr="00BE41CC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5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2</w:t>
            </w:r>
            <w:r w:rsidR="005C1C71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5C1C71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6C6B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1FD4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E258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158BCCEC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44127" w14:textId="4ACC57A5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Quintile </w:t>
            </w:r>
            <w:r w:rsidR="00E436D3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43621" w14:textId="510352DA" w:rsidR="00322FFF" w:rsidRPr="00E05190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6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3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7C56" w14:textId="10462654" w:rsidR="00322FFF" w:rsidRPr="00BE41CC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3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5C1C71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3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5C1C71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BBBF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5353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4ED4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361B66CD" w14:textId="77777777" w:rsidTr="004E2B5F">
        <w:trPr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12C2A" w14:textId="1C4B251E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Quintile </w:t>
            </w:r>
            <w:r w:rsidR="00E436D3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80F99" w14:textId="7D073512" w:rsidR="00322FFF" w:rsidRPr="00E05190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0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7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BF3" w14:textId="472E558B" w:rsidR="00322FFF" w:rsidRPr="00BE41CC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0</w:t>
            </w:r>
            <w:r w:rsidR="00F83B93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18.2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76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6925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918D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9149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617E13F2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392AC" w14:textId="09DBB104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Quintile</w:t>
            </w:r>
            <w:r w:rsidR="00E436D3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5</w:t>
            </w:r>
            <w:r w:rsidR="00E05190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highest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EC646" w14:textId="35869136" w:rsidR="00322FFF" w:rsidRPr="00E05190" w:rsidRDefault="00E032FA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5</w:t>
            </w:r>
            <w:r w:rsidR="00F83B93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312669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3396" w14:textId="02300EEE" w:rsidR="00322FFF" w:rsidRPr="00BE41CC" w:rsidRDefault="001C75E8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-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D842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42DB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8E18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6C001856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013F7" w14:textId="38DE9B28" w:rsidR="00322FFF" w:rsidRPr="00E05190" w:rsidRDefault="00730C5E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Hospital rurality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AB789" w14:textId="77777777" w:rsidR="00322FFF" w:rsidRPr="00E05190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BD36" w14:textId="77777777" w:rsidR="00322FFF" w:rsidRPr="00BE41CC" w:rsidRDefault="00322FFF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B489" w14:textId="37EDC53D" w:rsidR="00322FFF" w:rsidRPr="00E05190" w:rsidRDefault="00064258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- 0.</w:t>
            </w:r>
            <w:r w:rsidR="007C3A4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8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9F3F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0590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3A3A7E70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28FD4" w14:textId="4C229402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Urba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4AA22" w14:textId="4C160576" w:rsidR="00322FFF" w:rsidRPr="00E05190" w:rsidRDefault="00453A85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25</w:t>
            </w:r>
            <w:r w:rsidR="00730C5E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9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8</w:t>
            </w:r>
            <w:r w:rsidR="00730C5E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A654" w14:textId="0E8D42C1" w:rsidR="00322FFF" w:rsidRPr="00BE41CC" w:rsidRDefault="00653905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64</w:t>
            </w:r>
            <w:r w:rsidR="00730C5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100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C566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AE93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130C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104D41AC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168AC" w14:textId="6594FB59" w:rsidR="00322FFF" w:rsidRPr="00E05190" w:rsidRDefault="00B815A1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 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Rura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99475" w14:textId="4E207478" w:rsidR="00322FFF" w:rsidRPr="00E05190" w:rsidRDefault="001C75E8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-</w:t>
            </w:r>
            <w:r w:rsidR="00730C5E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1DA6" w14:textId="5C39F7BD" w:rsidR="00322FFF" w:rsidRPr="00BE41CC" w:rsidRDefault="00653905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</w:t>
            </w:r>
            <w:r w:rsidR="00730C5E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</w:t>
            </w:r>
            <w:r w:rsidR="00322FFF"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5EA5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A4CC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238A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7121D" w:rsidRPr="00E05190" w14:paraId="384EDDD0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D9C02" w14:textId="55A2889E" w:rsidR="00322FFF" w:rsidRPr="00E05190" w:rsidRDefault="00322FFF" w:rsidP="00476205">
            <w:pPr>
              <w:ind w:left="-142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Transfer to another institution for acute car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6E154" w14:textId="75986A67" w:rsidR="00322FFF" w:rsidRPr="00E05190" w:rsidRDefault="001C75E8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0</w:t>
            </w:r>
            <w:r w:rsidR="00A44F7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(</w:t>
            </w:r>
            <w:r w:rsidR="009F11A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23</w:t>
            </w:r>
            <w:r w:rsidR="00A44F7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.</w:t>
            </w:r>
            <w:r w:rsidR="009F11A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3</w:t>
            </w:r>
            <w:r w:rsidR="00322FFF"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1CDF" w14:textId="58916C1B" w:rsidR="00322FFF" w:rsidRPr="00BE41CC" w:rsidRDefault="00BA4958" w:rsidP="00476205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- 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6A2F" w14:textId="47B6BAB7" w:rsidR="00322FFF" w:rsidRPr="00E05190" w:rsidRDefault="006A7D3D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0.</w:t>
            </w:r>
            <w:r w:rsidR="007C3A4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9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861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49C5" w14:textId="77777777" w:rsidR="00322FFF" w:rsidRPr="00E05190" w:rsidRDefault="00322FFF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BE1F36" w:rsidRPr="00E05190" w14:paraId="7ABB0FF0" w14:textId="77777777" w:rsidTr="004E2B5F">
        <w:trPr>
          <w:gridAfter w:val="3"/>
          <w:wAfter w:w="76" w:type="pct"/>
          <w:trHeight w:val="13"/>
        </w:trPr>
        <w:tc>
          <w:tcPr>
            <w:tcW w:w="2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C8009" w14:textId="6FD2C176" w:rsidR="00BE1F36" w:rsidRPr="00E05190" w:rsidRDefault="00BE1F36" w:rsidP="00BE1F36">
            <w:pPr>
              <w:ind w:left="-142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Severe maternal morbidity</w:t>
            </w:r>
          </w:p>
        </w:tc>
        <w:tc>
          <w:tcPr>
            <w:tcW w:w="9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8B7E8" w14:textId="0354BE83" w:rsidR="00BE1F36" w:rsidRPr="00E05190" w:rsidRDefault="00BE1F36" w:rsidP="00BE1F36">
            <w:pPr>
              <w:ind w:left="-142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87 (67.4%)</w:t>
            </w:r>
            <w:bookmarkStart w:id="0" w:name="_GoBack"/>
            <w:bookmarkEnd w:id="0"/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40291" w14:textId="651D57C4" w:rsidR="00BE1F36" w:rsidRPr="00BE41CC" w:rsidRDefault="00BE1F36" w:rsidP="00BE1F36">
            <w:pPr>
              <w:ind w:left="-14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E41C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48 (75.0%)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352DC" w14:textId="4825DD3A" w:rsidR="00BE1F36" w:rsidRPr="00E05190" w:rsidRDefault="007C3A48" w:rsidP="00060E66">
            <w:pPr>
              <w:ind w:left="-142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>- 0.1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A821" w14:textId="77777777" w:rsidR="00BE1F36" w:rsidRPr="00E05190" w:rsidRDefault="00BE1F36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A42C" w14:textId="77777777" w:rsidR="00BE1F36" w:rsidRPr="00E05190" w:rsidRDefault="00BE1F36" w:rsidP="00060E66">
            <w:pPr>
              <w:ind w:left="-142"/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</w:tbl>
    <w:p w14:paraId="1C21C303" w14:textId="77777777" w:rsidR="00322FFF" w:rsidRDefault="00322FFF" w:rsidP="003A4954">
      <w:pPr>
        <w:ind w:left="-142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</w:p>
    <w:p w14:paraId="41B8AE52" w14:textId="228813BC" w:rsidR="00322FFF" w:rsidRDefault="00322FFF" w:rsidP="00322FFF">
      <w:pPr>
        <w:rPr>
          <w:rFonts w:asciiTheme="minorHAnsi" w:hAnsiTheme="minorHAnsi"/>
          <w:sz w:val="18"/>
          <w:szCs w:val="18"/>
        </w:rPr>
      </w:pPr>
      <w:r w:rsidRPr="00807EE7">
        <w:rPr>
          <w:rFonts w:asciiTheme="minorHAnsi" w:hAnsiTheme="minorHAnsi"/>
          <w:sz w:val="18"/>
          <w:szCs w:val="18"/>
        </w:rPr>
        <w:t>*: Data are presented as mean</w:t>
      </w:r>
      <w:r w:rsidR="00243102" w:rsidRPr="005C2593">
        <w:rPr>
          <w:rFonts w:asciiTheme="minorHAnsi" w:eastAsia="MS Mincho" w:hAnsiTheme="minorHAnsi" w:cstheme="minorHAnsi"/>
          <w:color w:val="111111"/>
          <w:sz w:val="18"/>
          <w:szCs w:val="18"/>
          <w:shd w:val="clear" w:color="auto" w:fill="FFFFFF"/>
          <w:lang w:eastAsia="ja-JP"/>
        </w:rPr>
        <w:t>±</w:t>
      </w:r>
      <w:r w:rsidRPr="00807EE7">
        <w:rPr>
          <w:rFonts w:asciiTheme="minorHAnsi" w:hAnsiTheme="minorHAnsi"/>
          <w:sz w:val="18"/>
          <w:szCs w:val="18"/>
        </w:rPr>
        <w:t>SD, median [inter-quartiles] or %.</w:t>
      </w:r>
    </w:p>
    <w:p w14:paraId="5969D2E9" w14:textId="6E7BDCC2" w:rsidR="00B010B2" w:rsidRPr="00807EE7" w:rsidRDefault="00B010B2" w:rsidP="00322FFF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**: </w:t>
      </w:r>
      <w:r w:rsidR="00403FF2">
        <w:rPr>
          <w:rFonts w:asciiTheme="minorHAnsi" w:hAnsiTheme="minorHAnsi"/>
          <w:sz w:val="18"/>
          <w:szCs w:val="18"/>
        </w:rPr>
        <w:t>N</w:t>
      </w:r>
      <w:r w:rsidR="00256C32" w:rsidRPr="00256C32">
        <w:rPr>
          <w:rFonts w:asciiTheme="minorHAnsi" w:hAnsiTheme="minorHAnsi"/>
          <w:sz w:val="18"/>
          <w:szCs w:val="18"/>
        </w:rPr>
        <w:t>ot reported (cells with 1-5 counts of severe maternal morbidity were suppressed as per privacy policy of the Canadian Institute for Health Information).</w:t>
      </w:r>
    </w:p>
    <w:p w14:paraId="611E4147" w14:textId="28BD2259" w:rsidR="00995F98" w:rsidRPr="00751CEF" w:rsidRDefault="00322FFF" w:rsidP="00653879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  <w:r w:rsidRPr="00807EE7">
        <w:rPr>
          <w:rFonts w:asciiTheme="minorHAnsi" w:hAnsiTheme="minorHAnsi"/>
          <w:sz w:val="18"/>
          <w:szCs w:val="18"/>
        </w:rPr>
        <w:t xml:space="preserve">†: Standardized difference = difference in means or proportions divided by standard error. </w:t>
      </w:r>
      <w:r w:rsidRPr="00807EE7">
        <w:rPr>
          <w:rFonts w:asciiTheme="minorHAnsi" w:eastAsia="Times New Roman" w:hAnsiTheme="minorHAnsi" w:cs="Arial"/>
          <w:color w:val="111111"/>
          <w:sz w:val="18"/>
          <w:szCs w:val="18"/>
          <w:shd w:val="clear" w:color="auto" w:fill="FFFFFF"/>
          <w:lang w:val="en-CA" w:eastAsia="en-US"/>
        </w:rPr>
        <w:t>Standardized mean differences of 0.2, 0.5, and 0.8 are often/generally equated to effect sizes of small, medium, and lar</w:t>
      </w:r>
      <w:r>
        <w:rPr>
          <w:rFonts w:asciiTheme="minorHAnsi" w:eastAsia="Times New Roman" w:hAnsiTheme="minorHAnsi" w:cs="Arial"/>
          <w:color w:val="111111"/>
          <w:sz w:val="18"/>
          <w:szCs w:val="18"/>
          <w:shd w:val="clear" w:color="auto" w:fill="FFFFFF"/>
          <w:lang w:val="en-CA" w:eastAsia="en-US"/>
        </w:rPr>
        <w:t>ge</w:t>
      </w:r>
    </w:p>
    <w:sectPr w:rsidR="00995F98" w:rsidRPr="00751CEF" w:rsidSect="004E2B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0E66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D353F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693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5E8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636A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102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C32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D5DF6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2669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4A62"/>
    <w:rsid w:val="003E53DA"/>
    <w:rsid w:val="003F54FB"/>
    <w:rsid w:val="00400A60"/>
    <w:rsid w:val="00401401"/>
    <w:rsid w:val="00402E72"/>
    <w:rsid w:val="00403FF2"/>
    <w:rsid w:val="00404603"/>
    <w:rsid w:val="00404E65"/>
    <w:rsid w:val="004060C7"/>
    <w:rsid w:val="0041093B"/>
    <w:rsid w:val="00412F3C"/>
    <w:rsid w:val="00413744"/>
    <w:rsid w:val="00414C42"/>
    <w:rsid w:val="00415D5F"/>
    <w:rsid w:val="0041649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53A85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3C18"/>
    <w:rsid w:val="004C5D11"/>
    <w:rsid w:val="004C6C23"/>
    <w:rsid w:val="004D0872"/>
    <w:rsid w:val="004D1F4C"/>
    <w:rsid w:val="004D466A"/>
    <w:rsid w:val="004D51CB"/>
    <w:rsid w:val="004D5522"/>
    <w:rsid w:val="004D5D21"/>
    <w:rsid w:val="004D78C7"/>
    <w:rsid w:val="004E05F8"/>
    <w:rsid w:val="004E2B5F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646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1C71"/>
    <w:rsid w:val="005C2593"/>
    <w:rsid w:val="005C33C1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3879"/>
    <w:rsid w:val="00653905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3BA5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6CC4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3A48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4033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4B68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CEC"/>
    <w:rsid w:val="008B0EF9"/>
    <w:rsid w:val="008B2D5B"/>
    <w:rsid w:val="008B4213"/>
    <w:rsid w:val="008B4519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170E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11A5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872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AB1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852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0B2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26CE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4958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1F36"/>
    <w:rsid w:val="00BE21A5"/>
    <w:rsid w:val="00BE2395"/>
    <w:rsid w:val="00BE249F"/>
    <w:rsid w:val="00BE38AF"/>
    <w:rsid w:val="00BE41CC"/>
    <w:rsid w:val="00BE500E"/>
    <w:rsid w:val="00BE5C64"/>
    <w:rsid w:val="00BE6EA5"/>
    <w:rsid w:val="00BE7B3B"/>
    <w:rsid w:val="00BE7BCE"/>
    <w:rsid w:val="00BF0139"/>
    <w:rsid w:val="00BF43A2"/>
    <w:rsid w:val="00C0020A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03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1D4C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5D6A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46E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32FA"/>
    <w:rsid w:val="00E05190"/>
    <w:rsid w:val="00E1009F"/>
    <w:rsid w:val="00E11EE9"/>
    <w:rsid w:val="00E12557"/>
    <w:rsid w:val="00E12633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017"/>
    <w:rsid w:val="00E3065B"/>
    <w:rsid w:val="00E3209F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13B0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1D5B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4B9A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457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6467E8F-1B88-2746-8FB0-693CD3B55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59</cp:revision>
  <cp:lastPrinted>2017-09-13T18:50:00Z</cp:lastPrinted>
  <dcterms:created xsi:type="dcterms:W3CDTF">2018-09-15T19:28:00Z</dcterms:created>
  <dcterms:modified xsi:type="dcterms:W3CDTF">2019-09-29T13:06:00Z</dcterms:modified>
</cp:coreProperties>
</file>